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54A847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kern w:val="0"/>
          <w:sz w:val="22"/>
          <w:szCs w:val="22"/>
          <w:vertAlign w:val="baseline"/>
          <w:lang w:val="en-US" w:eastAsia="zh-CN" w:bidi="ar"/>
        </w:rPr>
        <w:sectPr>
          <w:type w:val="continuous"/>
          <w:pgSz w:w="16838" w:h="11906" w:orient="landscape"/>
          <w:pgMar w:top="720" w:right="720" w:bottom="720" w:left="72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Trebuchet MS" w:cs="Times New Roman"/>
          <w:b/>
          <w:bCs/>
          <w:i w:val="0"/>
          <w:iCs w:val="0"/>
          <w:caps w:val="0"/>
          <w:color w:val="3E3D40"/>
          <w:spacing w:val="0"/>
          <w:kern w:val="0"/>
          <w:sz w:val="32"/>
          <w:szCs w:val="32"/>
          <w:highlight w:val="none"/>
          <w:shd w:val="clear" w:fill="FFFFFF"/>
          <w:lang w:val="en-US" w:eastAsia="zh-CN" w:bidi="ar"/>
        </w:rPr>
        <w:t>Supplementary</w:t>
      </w:r>
    </w:p>
    <w:p w14:paraId="1D8BF37C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/>
        <w:jc w:val="left"/>
        <w:textAlignment w:val="baseline"/>
        <w:rPr>
          <w:rFonts w:hint="default" w:ascii="Times New Roman" w:hAnsi="Times New Roman" w:eastAsia="宋体" w:cs="Times New Roman"/>
          <w:b/>
          <w:bCs/>
          <w:color w:val="auto"/>
          <w:kern w:val="0"/>
          <w:sz w:val="22"/>
          <w:szCs w:val="22"/>
          <w:vertAlign w:val="baseline"/>
          <w:lang w:val="en-US" w:eastAsia="zh-CN" w:bidi="ar"/>
        </w:rPr>
        <w:sectPr>
          <w:type w:val="continuous"/>
          <w:pgSz w:w="16838" w:h="11906" w:orient="landscape"/>
          <w:pgMar w:top="720" w:right="720" w:bottom="720" w:left="72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2"/>
          <w:szCs w:val="22"/>
          <w:vertAlign w:val="baseline"/>
          <w:lang w:val="en-US"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szCs w:val="22"/>
          <w:vertAlign w:val="baseline"/>
          <w:lang w:val="en-US" w:eastAsia="zh-CN" w:bidi="ar"/>
        </w:rPr>
        <w:t>1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2"/>
          <w:szCs w:val="22"/>
          <w:vertAlign w:val="baseline"/>
          <w:lang w:val="en-US" w:eastAsia="zh-CN" w:bidi="ar"/>
        </w:rPr>
        <w:t>. Timeline of Key Clinical Events, Laboratory Parameters, and Interventions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szCs w:val="22"/>
          <w:vertAlign w:val="baseline"/>
          <w:lang w:val="en-US" w:eastAsia="zh-CN" w:bidi="ar"/>
        </w:rPr>
        <w:t>.</w:t>
      </w:r>
    </w:p>
    <w:tbl>
      <w:tblPr>
        <w:tblStyle w:val="2"/>
        <w:tblW w:w="4998" w:type="pct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16"/>
        <w:gridCol w:w="1128"/>
        <w:gridCol w:w="2848"/>
        <w:gridCol w:w="1648"/>
        <w:gridCol w:w="2410"/>
        <w:gridCol w:w="2848"/>
        <w:gridCol w:w="2848"/>
      </w:tblGrid>
      <w:tr w14:paraId="06EB2B0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582" w:type="pct"/>
            <w:tcBorders>
              <w:top w:val="single" w:color="000000" w:themeColor="text1" w:sz="12" w:space="0"/>
              <w:bottom w:val="single" w:color="000000" w:themeColor="text1" w:sz="4" w:space="0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6DF8F31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Date (YYYY-MM-DD)</w:t>
            </w:r>
          </w:p>
        </w:tc>
        <w:tc>
          <w:tcPr>
            <w:tcW w:w="363" w:type="pct"/>
            <w:tcBorders>
              <w:top w:val="single" w:color="000000" w:themeColor="text1" w:sz="12" w:space="0"/>
              <w:bottom w:val="single" w:color="000000" w:themeColor="text1" w:sz="4" w:space="0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1964278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Heparin Tx Day</w:t>
            </w:r>
          </w:p>
        </w:tc>
        <w:tc>
          <w:tcPr>
            <w:tcW w:w="916" w:type="pct"/>
            <w:tcBorders>
              <w:top w:val="single" w:color="000000" w:themeColor="text1" w:sz="12" w:space="0"/>
              <w:bottom w:val="single" w:color="000000" w:themeColor="text1" w:sz="4" w:space="0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4B6BCFC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Key Clinical Events / Interventions</w:t>
            </w:r>
          </w:p>
        </w:tc>
        <w:tc>
          <w:tcPr>
            <w:tcW w:w="530" w:type="pct"/>
            <w:tcBorders>
              <w:top w:val="single" w:color="000000" w:themeColor="text1" w:sz="12" w:space="0"/>
              <w:bottom w:val="single" w:color="000000" w:themeColor="text1" w:sz="4" w:space="0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7F0C8F3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Platelet Count (×10⁹/L)</w:t>
            </w:r>
          </w:p>
        </w:tc>
        <w:tc>
          <w:tcPr>
            <w:tcW w:w="775" w:type="pct"/>
            <w:tcBorders>
              <w:top w:val="single" w:color="000000" w:themeColor="text1" w:sz="12" w:space="0"/>
              <w:bottom w:val="single" w:color="000000" w:themeColor="text1" w:sz="4" w:space="0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09287B3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Max IV UFH Infusion Rate (U/h)</w:t>
            </w:r>
          </w:p>
        </w:tc>
        <w:tc>
          <w:tcPr>
            <w:tcW w:w="916" w:type="pct"/>
            <w:tcBorders>
              <w:top w:val="single" w:color="000000" w:themeColor="text1" w:sz="12" w:space="0"/>
              <w:bottom w:val="single" w:color="000000" w:themeColor="text1" w:sz="4" w:space="0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08A3A87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Key APTT Status / Values</w:t>
            </w:r>
          </w:p>
        </w:tc>
        <w:tc>
          <w:tcPr>
            <w:tcW w:w="916" w:type="pct"/>
            <w:tcBorders>
              <w:top w:val="single" w:color="000000" w:themeColor="text1" w:sz="12" w:space="0"/>
              <w:bottom w:val="single" w:color="000000" w:themeColor="text1" w:sz="4" w:space="0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696791F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Remarks / Imaging Findings</w:t>
            </w:r>
          </w:p>
        </w:tc>
      </w:tr>
      <w:tr w14:paraId="28F08CE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582" w:type="pct"/>
            <w:tcBorders>
              <w:top w:val="single" w:color="000000" w:themeColor="text1" w:sz="4" w:space="0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4B4E07D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2023-01-23</w:t>
            </w:r>
          </w:p>
        </w:tc>
        <w:tc>
          <w:tcPr>
            <w:tcW w:w="363" w:type="pct"/>
            <w:tcBorders>
              <w:top w:val="single" w:color="000000" w:themeColor="text1" w:sz="4" w:space="0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5D6B88C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916" w:type="pct"/>
            <w:tcBorders>
              <w:top w:val="single" w:color="000000" w:themeColor="text1" w:sz="4" w:space="0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55B6667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Admission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Initial management in the Emergency Department: </w:t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Low-molecular-weight heparin (LMWH) 5000 AXa units S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. Upon ward admission: </w:t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IV UFH therapy commenced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.</w:t>
            </w:r>
          </w:p>
        </w:tc>
        <w:tc>
          <w:tcPr>
            <w:tcW w:w="530" w:type="pct"/>
            <w:tcBorders>
              <w:top w:val="single" w:color="000000" w:themeColor="text1" w:sz="4" w:space="0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03717BB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233 (Baseline)</w:t>
            </w:r>
          </w:p>
        </w:tc>
        <w:tc>
          <w:tcPr>
            <w:tcW w:w="775" w:type="pct"/>
            <w:tcBorders>
              <w:top w:val="single" w:color="000000" w:themeColor="text1" w:sz="4" w:space="0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670D315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Initial dose: 1000 U/h (~13.3 U/kg/h)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​</w:t>
            </w:r>
          </w:p>
        </w:tc>
        <w:tc>
          <w:tcPr>
            <w:tcW w:w="916" w:type="pct"/>
            <w:tcBorders>
              <w:top w:val="single" w:color="000000" w:themeColor="text1" w:sz="4" w:space="0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5778D78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Monitoring initiated. Target range: 1.5-2.5 × baseline.</w:t>
            </w:r>
          </w:p>
        </w:tc>
        <w:tc>
          <w:tcPr>
            <w:tcW w:w="916" w:type="pct"/>
            <w:tcBorders>
              <w:top w:val="single" w:color="000000" w:themeColor="text1" w:sz="4" w:space="0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49D9317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Diagnosis: Acute PE (intermediate-high risk), DVT, RV mass.</w:t>
            </w:r>
          </w:p>
        </w:tc>
      </w:tr>
      <w:tr w14:paraId="4DDB046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52F6241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2023-01-24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6863874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5B2F0FF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7F8E648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7B72EF0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Incrementally escalated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71013EA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Subtherapeutic (target not achieved)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15BFD61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14:paraId="6D610DB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191FD44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2023-01-25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4922437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4C903CD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5BE1AFB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1387BE0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Incrementally escalated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0F8E3AF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Subtherapeutic (target not achieved)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588D1FD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14:paraId="159B432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7AFC706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2023-01-26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2D68F79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348FDA2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First hemodynamic decompensatio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​ (BP 75/52 mmHg). </w:t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First rescue thrombolysi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​ (rt-PA 50 mg). 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  <w:t>The UFH infusion was held during rt-PA administration.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5850E6A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240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55FB01E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~1750 U/h​ (escalated prior to thrombolysis)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349DF1F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Subtherapeutic (target not achieved)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7590676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After rt-PA, UFH was restarted at 1500 U/h once APTT was &lt;2× ULN, then titrated. Echocardiography: Worsened RV function, enlarged mobile cardiac mass.</w:t>
            </w:r>
          </w:p>
        </w:tc>
      </w:tr>
      <w:tr w14:paraId="7FE213B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4CB377E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2023-01-27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2B45F48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38421CD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209DE47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253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624C980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Incrementally escalated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0F56474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Subtherapeutic (target not achieved)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15812A5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14:paraId="0B9A3FD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32A4FED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2023-01-28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09EBE6E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0555D94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5E2C0B8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4F8FC7D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Incrementally escalated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35D5119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Subtherapeutic (target not achieved)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6F949EE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14:paraId="45A607D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26C47D4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2023-01-29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1E29759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6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3E7A3F3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Second hemodynamic decompensatio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​ (BP 85/45 mmHg). </w:t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Second rescue thrombolysi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​ (rt-PA 50 mg). The UFH infusion was held during rt-PA administration.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4D0A9DC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221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4C1A9E6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850 U/h​ (prior to thrombolysis)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1BF9E76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Subtherapeutic (target not achieved)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215C938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After rt-PA, UFH was restarted at 1050 U/h once APTT was &lt;2× ULN, then re-escalated.​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 xml:space="preserve"> Venous duplex US: DVT extension.</w:t>
            </w:r>
          </w:p>
        </w:tc>
      </w:tr>
      <w:tr w14:paraId="010A1D3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25C142A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2023-01-30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2435841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7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56BFF33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59D4F15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3BDCB6C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Incrementally escalated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7BC2FE5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Subtherapeutic (target not achieved)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3FEF8C8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platelet decline begins.</w:t>
            </w:r>
          </w:p>
        </w:tc>
      </w:tr>
      <w:tr w14:paraId="195CE43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0A320D1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2023-01-31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34349AD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8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729AF03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Marked platelet decline, 4T score 7 (high probability), high suspicion for HIT. All heparins discontinued. IV Argatroban infusion commenced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​ (starting dose 2 μg/kg/min).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1A695FB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104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1CD140A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0 (Discontinued)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2798355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Target range achieved promptly with argatroban (49.8-99.6 s)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1E1063C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Blood sample sent for anti-PF4/heparin IgG antibody.</w:t>
            </w:r>
          </w:p>
        </w:tc>
      </w:tr>
      <w:tr w14:paraId="5F1F61C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2A8F3E7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2023-02-01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2084565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9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3499FBA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Anti-PF4/heparin IgG antibody confirmed strongly positive (OD 1.92). Acute HIT diagnosed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​ Argatroban dose titration.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13352F2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81 (Nadir)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223DDE9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19ED70B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Therapeutic range (argatroban)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344FEC6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Argatroban therapy effective.</w:t>
            </w:r>
          </w:p>
        </w:tc>
      </w:tr>
      <w:tr w14:paraId="4C53FF3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60BAFCE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2023-02-02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49F595B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10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256B32E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Argatroban infusion continued.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30A27D5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85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7D3CB9B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340C920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Therapeutic range (argatroban)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1910449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Clinically stable.</w:t>
            </w:r>
          </w:p>
        </w:tc>
      </w:tr>
      <w:tr w14:paraId="1092DEB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64CB6B9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2023-02-07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66D63DF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15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7F21576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Platelet count &gt;150 × 10⁹/L. Argatroban discontinued. Switched to oral Rivaroxaba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​ (15 mg twice daily).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3979DB2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152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64765FC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075D0BC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N/A (Oral anticoagulant)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36F0745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Successful transition to oral therapy.</w:t>
            </w:r>
          </w:p>
        </w:tc>
      </w:tr>
      <w:tr w14:paraId="60C0958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3A8AE6E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2023-02-13 (Pre-discharge)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0F95010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21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3D52BBF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Follow-up prior to discharge.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68CD0E3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374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6D93AE8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7104702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N/A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402AA93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CTPA: Improvement in bilateral pulmonary emboli. Echocardiography: Normal RV function, no intracardiac mass.</w:t>
            </w:r>
          </w:p>
        </w:tc>
      </w:tr>
      <w:tr w14:paraId="5560AFF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2FCD789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2023-06-06 (Follow-up)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1A8DF42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77187F7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Outpatient follow-up.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1D02A24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Within normal range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41BC8D0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0A9DB73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N/A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 w:color="auto" w:fill="auto"/>
            <w:tcMar>
              <w:top w:w="129" w:type="dxa"/>
              <w:left w:w="0" w:type="dxa"/>
              <w:bottom w:w="129" w:type="dxa"/>
              <w:right w:w="154" w:type="dxa"/>
            </w:tcMar>
            <w:vAlign w:val="top"/>
          </w:tcPr>
          <w:p w14:paraId="5308476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CTPA: Complete resolution of thrombus in the pulmonary trunk and main branches; residual filling defect in the right upper lobe branch.</w:t>
            </w:r>
          </w:p>
        </w:tc>
      </w:tr>
    </w:tbl>
    <w:p w14:paraId="474D044A">
      <w:pPr>
        <w:sectPr>
          <w:type w:val="continuous"/>
          <w:pgSz w:w="16838" w:h="11906" w:orient="landscape"/>
          <w:pgMar w:top="720" w:right="720" w:bottom="720" w:left="72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0A0D39A8">
      <w:pPr>
        <w:jc w:val="both"/>
        <w:rPr>
          <w:rFonts w:hint="default" w:ascii="Times New Roman" w:hAnsi="Times New Roman" w:eastAsia="Trebuchet MS" w:cs="Times New Roman"/>
          <w:b/>
          <w:bCs/>
          <w:i w:val="0"/>
          <w:iCs w:val="0"/>
          <w:caps w:val="0"/>
          <w:color w:val="3E3D40"/>
          <w:spacing w:val="0"/>
          <w:kern w:val="0"/>
          <w:sz w:val="22"/>
          <w:szCs w:val="22"/>
          <w:highlight w:val="none"/>
          <w:shd w:val="clear" w:fill="FFFFFF"/>
          <w:lang w:val="en-US" w:eastAsia="zh-CN" w:bidi="ar"/>
        </w:rPr>
      </w:pPr>
    </w:p>
    <w:p w14:paraId="1A9D77FC">
      <w:pPr>
        <w:jc w:val="both"/>
        <w:rPr>
          <w:rFonts w:hint="default" w:ascii="Times New Roman" w:hAnsi="Times New Roman" w:eastAsia="Trebuchet MS" w:cs="Times New Roman"/>
          <w:b/>
          <w:bCs/>
          <w:i w:val="0"/>
          <w:iCs w:val="0"/>
          <w:caps w:val="0"/>
          <w:color w:val="3E3D40"/>
          <w:spacing w:val="0"/>
          <w:kern w:val="0"/>
          <w:sz w:val="22"/>
          <w:szCs w:val="22"/>
          <w:highlight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Trebuchet MS" w:cs="Times New Roman"/>
          <w:b/>
          <w:bCs/>
          <w:i w:val="0"/>
          <w:iCs w:val="0"/>
          <w:caps w:val="0"/>
          <w:color w:val="3E3D40"/>
          <w:spacing w:val="0"/>
          <w:kern w:val="0"/>
          <w:sz w:val="22"/>
          <w:szCs w:val="22"/>
          <w:highlight w:val="none"/>
          <w:shd w:val="clear" w:fill="FFFFFF"/>
          <w:lang w:val="en-US" w:eastAsia="zh-CN" w:bidi="ar"/>
        </w:rPr>
        <w:t xml:space="preserve">Supplementary Table 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2"/>
          <w:szCs w:val="22"/>
          <w:vertAlign w:val="baseline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szCs w:val="22"/>
          <w:vertAlign w:val="baseline"/>
          <w:lang w:val="en-US" w:eastAsia="zh-CN" w:bidi="ar"/>
        </w:rPr>
        <w:t>2</w:t>
      </w:r>
      <w:r>
        <w:rPr>
          <w:rFonts w:hint="default" w:ascii="Times New Roman" w:hAnsi="Times New Roman" w:eastAsia="Trebuchet MS" w:cs="Times New Roman"/>
          <w:b/>
          <w:bCs/>
          <w:i w:val="0"/>
          <w:iCs w:val="0"/>
          <w:caps w:val="0"/>
          <w:color w:val="3E3D40"/>
          <w:spacing w:val="0"/>
          <w:kern w:val="0"/>
          <w:sz w:val="22"/>
          <w:szCs w:val="22"/>
          <w:highlight w:val="none"/>
          <w:shd w:val="clear" w:fill="FFFFFF"/>
          <w:lang w:val="en-US" w:eastAsia="zh-CN" w:bidi="ar"/>
        </w:rPr>
        <w:t>. Serial Platelet Count Monitoring During Hospitalization.</w:t>
      </w:r>
    </w:p>
    <w:tbl>
      <w:tblPr>
        <w:tblStyle w:val="2"/>
        <w:tblW w:w="1068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0"/>
        <w:gridCol w:w="2468"/>
        <w:gridCol w:w="4572"/>
      </w:tblGrid>
      <w:tr w14:paraId="60E8BB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CD4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of Sampling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426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2"/>
                <w:szCs w:val="22"/>
                <w:u w:val="none"/>
              </w:rPr>
              <w:t>Time (Day)</w:t>
            </w:r>
          </w:p>
        </w:tc>
        <w:tc>
          <w:tcPr>
            <w:tcW w:w="457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604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2"/>
                <w:szCs w:val="22"/>
                <w:u w:val="none"/>
              </w:rPr>
              <w:t>Platelet Count(×10⁹/L )</w:t>
            </w:r>
          </w:p>
        </w:tc>
      </w:tr>
      <w:tr w14:paraId="4035B0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72E2D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/1/23 21:4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66B60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7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34793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3</w:t>
            </w:r>
          </w:p>
        </w:tc>
      </w:tr>
      <w:tr w14:paraId="5CAF5A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DB3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/1/27 5: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6A1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4</w:t>
            </w:r>
          </w:p>
        </w:tc>
        <w:tc>
          <w:tcPr>
            <w:tcW w:w="4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1FB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0</w:t>
            </w:r>
          </w:p>
        </w:tc>
      </w:tr>
      <w:tr w14:paraId="440DDD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352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/1/28 6: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D6C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5</w:t>
            </w:r>
          </w:p>
        </w:tc>
        <w:tc>
          <w:tcPr>
            <w:tcW w:w="4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DDE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3</w:t>
            </w:r>
          </w:p>
        </w:tc>
      </w:tr>
      <w:tr w14:paraId="7DC160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E67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/1/30 6: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813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5</w:t>
            </w:r>
          </w:p>
        </w:tc>
        <w:tc>
          <w:tcPr>
            <w:tcW w:w="4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1DF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1</w:t>
            </w:r>
          </w:p>
        </w:tc>
      </w:tr>
      <w:tr w14:paraId="7F6DF6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654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3/1/31 6: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737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35</w:t>
            </w:r>
          </w:p>
        </w:tc>
        <w:tc>
          <w:tcPr>
            <w:tcW w:w="4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02C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</w:tr>
      <w:tr w14:paraId="675246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70F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/2/1 6: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B78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8</w:t>
            </w:r>
          </w:p>
        </w:tc>
        <w:tc>
          <w:tcPr>
            <w:tcW w:w="4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F11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</w:tr>
      <w:tr w14:paraId="63499D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B64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/2/1 17: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0A8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</w:t>
            </w:r>
          </w:p>
        </w:tc>
        <w:tc>
          <w:tcPr>
            <w:tcW w:w="4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7F1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</w:tr>
      <w:tr w14:paraId="15AAB1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F3A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/2/2 6: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5A1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8</w:t>
            </w:r>
          </w:p>
        </w:tc>
        <w:tc>
          <w:tcPr>
            <w:tcW w:w="4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34B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</w:tr>
      <w:tr w14:paraId="2AC67F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B06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/2/3 6: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E75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5</w:t>
            </w:r>
          </w:p>
        </w:tc>
        <w:tc>
          <w:tcPr>
            <w:tcW w:w="4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CDB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</w:tr>
      <w:tr w14:paraId="4AE7CA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240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/2/3 13: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CB4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6</w:t>
            </w:r>
          </w:p>
        </w:tc>
        <w:tc>
          <w:tcPr>
            <w:tcW w:w="4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ECA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</w:tr>
      <w:tr w14:paraId="6E19AE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E70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/2/4 6: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256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6</w:t>
            </w:r>
          </w:p>
        </w:tc>
        <w:tc>
          <w:tcPr>
            <w:tcW w:w="4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B49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</w:tr>
      <w:tr w14:paraId="3A6337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8A0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/2/4 17: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DE4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3</w:t>
            </w:r>
          </w:p>
        </w:tc>
        <w:tc>
          <w:tcPr>
            <w:tcW w:w="4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8BD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</w:tr>
      <w:tr w14:paraId="295CB5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55A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/2/5 6: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CA5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5</w:t>
            </w:r>
          </w:p>
        </w:tc>
        <w:tc>
          <w:tcPr>
            <w:tcW w:w="4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00A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</w:tr>
      <w:tr w14:paraId="5D1C6A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03D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/2/5 17: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13D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82</w:t>
            </w:r>
          </w:p>
        </w:tc>
        <w:tc>
          <w:tcPr>
            <w:tcW w:w="4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E4A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</w:tr>
      <w:tr w14:paraId="30EEEC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B58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/2/6 6: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9C39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8</w:t>
            </w:r>
          </w:p>
        </w:tc>
        <w:tc>
          <w:tcPr>
            <w:tcW w:w="4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3A3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3</w:t>
            </w:r>
          </w:p>
        </w:tc>
      </w:tr>
      <w:tr w14:paraId="14BE82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896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/2/6 14: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FB6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71</w:t>
            </w:r>
          </w:p>
        </w:tc>
        <w:tc>
          <w:tcPr>
            <w:tcW w:w="4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C7D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5</w:t>
            </w:r>
          </w:p>
        </w:tc>
      </w:tr>
      <w:tr w14:paraId="18BAE2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B2D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/2/7 6: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0EA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8</w:t>
            </w:r>
          </w:p>
        </w:tc>
        <w:tc>
          <w:tcPr>
            <w:tcW w:w="4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AAD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2</w:t>
            </w:r>
          </w:p>
        </w:tc>
      </w:tr>
      <w:tr w14:paraId="59C77E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76D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/2/7 13: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C01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66</w:t>
            </w:r>
          </w:p>
        </w:tc>
        <w:tc>
          <w:tcPr>
            <w:tcW w:w="4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657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4</w:t>
            </w:r>
          </w:p>
        </w:tc>
      </w:tr>
      <w:tr w14:paraId="0BA294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631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/2/10 6: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D63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7</w:t>
            </w:r>
          </w:p>
        </w:tc>
        <w:tc>
          <w:tcPr>
            <w:tcW w:w="4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AFF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31</w:t>
            </w:r>
          </w:p>
        </w:tc>
      </w:tr>
      <w:tr w14:paraId="15B931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CDD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/2/13 7:00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B81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8</w:t>
            </w:r>
          </w:p>
        </w:tc>
        <w:tc>
          <w:tcPr>
            <w:tcW w:w="4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7A7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4</w:t>
            </w:r>
          </w:p>
        </w:tc>
      </w:tr>
    </w:tbl>
    <w:p w14:paraId="1FD5046B"/>
    <w:sectPr>
      <w:type w:val="continuous"/>
      <w:pgSz w:w="11906" w:h="16838"/>
      <w:pgMar w:top="720" w:right="720" w:bottom="720" w:left="7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Segoe UI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KSOF1D5EAB94">
    <w:panose1 w:val="020B0802040204020203"/>
    <w:charset w:val="00"/>
    <w:family w:val="auto"/>
    <w:pitch w:val="default"/>
    <w:sig w:usb0="00000001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6C5BAB"/>
    <w:rsid w:val="01422176"/>
    <w:rsid w:val="06732DD2"/>
    <w:rsid w:val="0C2F32F7"/>
    <w:rsid w:val="0DC65EDD"/>
    <w:rsid w:val="0FD83CA6"/>
    <w:rsid w:val="132D4308"/>
    <w:rsid w:val="18D421D0"/>
    <w:rsid w:val="190873AA"/>
    <w:rsid w:val="1B171B26"/>
    <w:rsid w:val="1B724FAE"/>
    <w:rsid w:val="1F4B7FF0"/>
    <w:rsid w:val="29567BFF"/>
    <w:rsid w:val="2B8A6344"/>
    <w:rsid w:val="2B8F74B6"/>
    <w:rsid w:val="2D5409B8"/>
    <w:rsid w:val="2DD438A6"/>
    <w:rsid w:val="347E456C"/>
    <w:rsid w:val="3E636D6A"/>
    <w:rsid w:val="4BF278C2"/>
    <w:rsid w:val="4FAC7D88"/>
    <w:rsid w:val="52D970E6"/>
    <w:rsid w:val="578658DA"/>
    <w:rsid w:val="5E8343A9"/>
    <w:rsid w:val="5F8E1258"/>
    <w:rsid w:val="5FED7359"/>
    <w:rsid w:val="6686712D"/>
    <w:rsid w:val="67123A94"/>
    <w:rsid w:val="6F6C5BAB"/>
    <w:rsid w:val="72410FDD"/>
    <w:rsid w:val="74393A30"/>
    <w:rsid w:val="75502DDF"/>
    <w:rsid w:val="77624C05"/>
    <w:rsid w:val="79F53F55"/>
    <w:rsid w:val="7F0B0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59</Words>
  <Characters>1533</Characters>
  <Lines>0</Lines>
  <Paragraphs>0</Paragraphs>
  <TotalTime>1</TotalTime>
  <ScaleCrop>false</ScaleCrop>
  <LinksUpToDate>false</LinksUpToDate>
  <CharactersWithSpaces>169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2T05:55:00Z</dcterms:created>
  <dc:creator>sunshine</dc:creator>
  <cp:lastModifiedBy>sunshine</cp:lastModifiedBy>
  <dcterms:modified xsi:type="dcterms:W3CDTF">2026-04-22T07:28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4448433F866E49FD87C136E5789201E5_11</vt:lpwstr>
  </property>
  <property fmtid="{D5CDD505-2E9C-101B-9397-08002B2CF9AE}" pid="4" name="KSOTemplateDocerSaveRecord">
    <vt:lpwstr>eyJoZGlkIjoiMGMzZjY4NGE1Yjg5NDZlMjgxMTg5NzI2NjUzMGQ2OWIiLCJ1c2VySWQiOiI0MjA3NzQ5NDEifQ==</vt:lpwstr>
  </property>
</Properties>
</file>